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972B6" w14:textId="184E558C" w:rsidR="002071AC" w:rsidRPr="002071AC" w:rsidRDefault="002071AC">
      <w:pPr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>T</w:t>
      </w:r>
      <w:r>
        <w:rPr>
          <w:rFonts w:ascii="Times New Roman" w:hAnsi="Times New Roman" w:cs="Times New Roman"/>
          <w:lang w:eastAsia="ja-JP"/>
        </w:rPr>
        <w:t>able S</w:t>
      </w:r>
      <w:r w:rsidR="004B640F">
        <w:rPr>
          <w:rFonts w:ascii="Times New Roman" w:hAnsi="Times New Roman" w:cs="Times New Roman" w:hint="eastAsia"/>
          <w:lang w:eastAsia="ja-JP"/>
        </w:rPr>
        <w:t>3</w:t>
      </w:r>
      <w:r>
        <w:rPr>
          <w:rFonts w:ascii="Times New Roman" w:hAnsi="Times New Roman" w:cs="Times New Roman"/>
          <w:lang w:eastAsia="ja-JP"/>
        </w:rPr>
        <w:t xml:space="preserve">. Result of the content sort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26"/>
        <w:gridCol w:w="5282"/>
        <w:gridCol w:w="986"/>
      </w:tblGrid>
      <w:tr w:rsidR="00667BD9" w:rsidRPr="00667BD9" w14:paraId="4D628001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43231261" w14:textId="4B06245F" w:rsidR="00667BD9" w:rsidRPr="00667BD9" w:rsidRDefault="00BE0EC2" w:rsidP="00667BD9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utput field</w:t>
            </w:r>
          </w:p>
        </w:tc>
        <w:tc>
          <w:tcPr>
            <w:tcW w:w="5282" w:type="dxa"/>
            <w:noWrap/>
            <w:hideMark/>
          </w:tcPr>
          <w:p w14:paraId="3384FA7E" w14:textId="613CE980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ent</w:t>
            </w:r>
          </w:p>
        </w:tc>
        <w:tc>
          <w:tcPr>
            <w:tcW w:w="986" w:type="dxa"/>
            <w:noWrap/>
            <w:hideMark/>
          </w:tcPr>
          <w:p w14:paraId="0F8A72CB" w14:textId="64E5D7C4" w:rsidR="00667BD9" w:rsidRPr="00667BD9" w:rsidRDefault="00014481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D6I</w:t>
            </w:r>
            <w:r w:rsidR="00322BC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322BC4" w:rsidRPr="00322BC4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  <w:lang w:eastAsia="ja-JP"/>
              </w:rPr>
              <w:t>a</w:t>
            </w:r>
          </w:p>
        </w:tc>
      </w:tr>
      <w:tr w:rsidR="00667BD9" w:rsidRPr="00667BD9" w14:paraId="5F54CAD8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56D59149" w14:textId="5A24FB10" w:rsidR="00667BD9" w:rsidRPr="00667BD9" w:rsidRDefault="00822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Waveform data list</w:t>
            </w:r>
          </w:p>
        </w:tc>
        <w:tc>
          <w:tcPr>
            <w:tcW w:w="5282" w:type="dxa"/>
            <w:noWrap/>
            <w:hideMark/>
          </w:tcPr>
          <w:p w14:paraId="5A337F13" w14:textId="14F78D12" w:rsidR="00667BD9" w:rsidRPr="00667BD9" w:rsidRDefault="008C343B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lectrocardiogram waveform</w:t>
            </w:r>
          </w:p>
        </w:tc>
        <w:tc>
          <w:tcPr>
            <w:tcW w:w="986" w:type="dxa"/>
            <w:noWrap/>
            <w:hideMark/>
          </w:tcPr>
          <w:p w14:paraId="049EE8C7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23F9C024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52F6B548" w14:textId="2BADAAF1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jection</w:t>
            </w:r>
          </w:p>
        </w:tc>
        <w:tc>
          <w:tcPr>
            <w:tcW w:w="5282" w:type="dxa"/>
            <w:noWrap/>
            <w:hideMark/>
          </w:tcPr>
          <w:p w14:paraId="5D956BD0" w14:textId="3ED86B93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jection</w:t>
            </w:r>
            <w:r w:rsidR="00632A48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32A48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</w:t>
            </w:r>
            <w:r w:rsidR="00632A48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 w:rsidR="00632A48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rforming</w:t>
            </w:r>
            <w:r w:rsidR="00632A48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86" w:type="dxa"/>
            <w:noWrap/>
            <w:hideMark/>
          </w:tcPr>
          <w:p w14:paraId="4855F08A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1E546335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3F4CEF08" w14:textId="239FDE1D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njection</w:t>
            </w:r>
          </w:p>
        </w:tc>
        <w:tc>
          <w:tcPr>
            <w:tcW w:w="5282" w:type="dxa"/>
            <w:noWrap/>
            <w:hideMark/>
          </w:tcPr>
          <w:p w14:paraId="057AEA77" w14:textId="6E6D84C5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Injection</w:t>
            </w:r>
            <w:r w:rsidR="00632A48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32A48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order)</w:t>
            </w:r>
          </w:p>
        </w:tc>
        <w:tc>
          <w:tcPr>
            <w:tcW w:w="986" w:type="dxa"/>
            <w:noWrap/>
            <w:hideMark/>
          </w:tcPr>
          <w:p w14:paraId="57818190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3D706810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66E9F54" w14:textId="04C9A8FB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l</w:t>
            </w:r>
          </w:p>
        </w:tc>
        <w:tc>
          <w:tcPr>
            <w:tcW w:w="5282" w:type="dxa"/>
            <w:noWrap/>
            <w:hideMark/>
          </w:tcPr>
          <w:p w14:paraId="7CE32065" w14:textId="4B7E747A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al</w:t>
            </w:r>
            <w:r w:rsidR="00632A48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 w:rsidR="00632A48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rder</w:t>
            </w:r>
          </w:p>
        </w:tc>
        <w:tc>
          <w:tcPr>
            <w:tcW w:w="986" w:type="dxa"/>
            <w:noWrap/>
            <w:hideMark/>
          </w:tcPr>
          <w:p w14:paraId="305EBC73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0D22EC6E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1C54F0F3" w14:textId="02484EA7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scription</w:t>
            </w:r>
          </w:p>
        </w:tc>
        <w:tc>
          <w:tcPr>
            <w:tcW w:w="5282" w:type="dxa"/>
            <w:noWrap/>
            <w:hideMark/>
          </w:tcPr>
          <w:p w14:paraId="01AC6A88" w14:textId="6AC90D04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spensing informat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armacy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）</w:t>
            </w:r>
          </w:p>
        </w:tc>
        <w:tc>
          <w:tcPr>
            <w:tcW w:w="986" w:type="dxa"/>
            <w:noWrap/>
            <w:hideMark/>
          </w:tcPr>
          <w:p w14:paraId="4E7F8520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19BCD9BB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0FD4ED3D" w14:textId="306BED48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rescription</w:t>
            </w:r>
          </w:p>
        </w:tc>
        <w:tc>
          <w:tcPr>
            <w:tcW w:w="5282" w:type="dxa"/>
            <w:noWrap/>
            <w:hideMark/>
          </w:tcPr>
          <w:p w14:paraId="769DF641" w14:textId="0EE0B7B4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escription order</w:t>
            </w:r>
          </w:p>
        </w:tc>
        <w:tc>
          <w:tcPr>
            <w:tcW w:w="986" w:type="dxa"/>
            <w:noWrap/>
            <w:hideMark/>
          </w:tcPr>
          <w:p w14:paraId="24FD0530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03C8321C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51BBBFF8" w14:textId="21CDA7F7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st results</w:t>
            </w:r>
          </w:p>
        </w:tc>
        <w:tc>
          <w:tcPr>
            <w:tcW w:w="5282" w:type="dxa"/>
            <w:noWrap/>
            <w:hideMark/>
          </w:tcPr>
          <w:p w14:paraId="2AC067E9" w14:textId="0E9305BF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boratory test result</w:t>
            </w:r>
          </w:p>
        </w:tc>
        <w:tc>
          <w:tcPr>
            <w:tcW w:w="986" w:type="dxa"/>
            <w:noWrap/>
            <w:hideMark/>
          </w:tcPr>
          <w:p w14:paraId="325F0ED1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5A780798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323708E8" w14:textId="4E7ED459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est results</w:t>
            </w:r>
          </w:p>
        </w:tc>
        <w:tc>
          <w:tcPr>
            <w:tcW w:w="5282" w:type="dxa"/>
            <w:noWrap/>
            <w:hideMark/>
          </w:tcPr>
          <w:p w14:paraId="045D709F" w14:textId="0E3B9247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cterial examination test result</w:t>
            </w:r>
          </w:p>
        </w:tc>
        <w:tc>
          <w:tcPr>
            <w:tcW w:w="986" w:type="dxa"/>
            <w:noWrap/>
            <w:hideMark/>
          </w:tcPr>
          <w:p w14:paraId="0FB62A0E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7BC5E4F1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49C82803" w14:textId="0CC949B0" w:rsidR="00667BD9" w:rsidRPr="00667BD9" w:rsidRDefault="00822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cal check-up</w:t>
            </w:r>
          </w:p>
        </w:tc>
        <w:tc>
          <w:tcPr>
            <w:tcW w:w="5282" w:type="dxa"/>
            <w:noWrap/>
            <w:hideMark/>
          </w:tcPr>
          <w:p w14:paraId="1EB3D41B" w14:textId="61C22429" w:rsidR="00667BD9" w:rsidRPr="00667BD9" w:rsidRDefault="00822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edical check-up</w:t>
            </w:r>
          </w:p>
        </w:tc>
        <w:tc>
          <w:tcPr>
            <w:tcW w:w="986" w:type="dxa"/>
            <w:noWrap/>
            <w:hideMark/>
          </w:tcPr>
          <w:p w14:paraId="73DCE18D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12CA1AD0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5CC5DEE" w14:textId="7429BE44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age list</w:t>
            </w:r>
          </w:p>
        </w:tc>
        <w:tc>
          <w:tcPr>
            <w:tcW w:w="5282" w:type="dxa"/>
            <w:noWrap/>
            <w:hideMark/>
          </w:tcPr>
          <w:p w14:paraId="6C3C67BF" w14:textId="1E2504E0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COM image</w:t>
            </w:r>
          </w:p>
        </w:tc>
        <w:tc>
          <w:tcPr>
            <w:tcW w:w="986" w:type="dxa"/>
            <w:noWrap/>
            <w:hideMark/>
          </w:tcPr>
          <w:p w14:paraId="646506FE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7FC6D286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E735D8C" w14:textId="268686BC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age test order</w:t>
            </w:r>
          </w:p>
        </w:tc>
        <w:tc>
          <w:tcPr>
            <w:tcW w:w="5282" w:type="dxa"/>
            <w:noWrap/>
            <w:hideMark/>
          </w:tcPr>
          <w:p w14:paraId="5AD8C8B5" w14:textId="510761C2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ysiological test order</w:t>
            </w:r>
          </w:p>
        </w:tc>
        <w:tc>
          <w:tcPr>
            <w:tcW w:w="986" w:type="dxa"/>
            <w:noWrap/>
            <w:hideMark/>
          </w:tcPr>
          <w:p w14:paraId="4998A38A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4C4E642E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09876661" w14:textId="150262A9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age test order</w:t>
            </w:r>
          </w:p>
        </w:tc>
        <w:tc>
          <w:tcPr>
            <w:tcW w:w="5282" w:type="dxa"/>
            <w:noWrap/>
            <w:hideMark/>
          </w:tcPr>
          <w:p w14:paraId="2A6F48EB" w14:textId="6D10BC0C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ndoscopy order</w:t>
            </w:r>
          </w:p>
        </w:tc>
        <w:tc>
          <w:tcPr>
            <w:tcW w:w="986" w:type="dxa"/>
            <w:noWrap/>
            <w:hideMark/>
          </w:tcPr>
          <w:p w14:paraId="0A4D2342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5889E047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7666244E" w14:textId="7D533EA6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age test order</w:t>
            </w:r>
          </w:p>
        </w:tc>
        <w:tc>
          <w:tcPr>
            <w:tcW w:w="5282" w:type="dxa"/>
            <w:noWrap/>
            <w:hideMark/>
          </w:tcPr>
          <w:p w14:paraId="478BBE3E" w14:textId="6051DEAC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diology imaging order</w:t>
            </w:r>
          </w:p>
        </w:tc>
        <w:tc>
          <w:tcPr>
            <w:tcW w:w="986" w:type="dxa"/>
            <w:noWrap/>
            <w:hideMark/>
          </w:tcPr>
          <w:p w14:paraId="570E3EBE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7F787D65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12FDE558" w14:textId="0F183A87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ports</w:t>
            </w:r>
          </w:p>
        </w:tc>
        <w:tc>
          <w:tcPr>
            <w:tcW w:w="5282" w:type="dxa"/>
            <w:noWrap/>
            <w:hideMark/>
          </w:tcPr>
          <w:p w14:paraId="3154151F" w14:textId="2D57CC10" w:rsidR="00667BD9" w:rsidRPr="00667BD9" w:rsidRDefault="00613CB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tient referral document</w:t>
            </w:r>
          </w:p>
        </w:tc>
        <w:tc>
          <w:tcPr>
            <w:tcW w:w="986" w:type="dxa"/>
            <w:noWrap/>
            <w:hideMark/>
          </w:tcPr>
          <w:p w14:paraId="01BB09ED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570B655A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4C6F83A7" w14:textId="5CB5BAD0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ports</w:t>
            </w:r>
          </w:p>
        </w:tc>
        <w:tc>
          <w:tcPr>
            <w:tcW w:w="5282" w:type="dxa"/>
            <w:noWrap/>
            <w:hideMark/>
          </w:tcPr>
          <w:p w14:paraId="6D1A8717" w14:textId="2EF56312" w:rsidR="00667BD9" w:rsidRPr="00667BD9" w:rsidRDefault="00613CB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scharge summary</w:t>
            </w:r>
          </w:p>
        </w:tc>
        <w:tc>
          <w:tcPr>
            <w:tcW w:w="986" w:type="dxa"/>
            <w:noWrap/>
            <w:hideMark/>
          </w:tcPr>
          <w:p w14:paraId="2DBD6D00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112D02C1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B3C0B0E" w14:textId="41D2AE4F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ports</w:t>
            </w:r>
          </w:p>
        </w:tc>
        <w:tc>
          <w:tcPr>
            <w:tcW w:w="5282" w:type="dxa"/>
            <w:noWrap/>
            <w:hideMark/>
          </w:tcPr>
          <w:p w14:paraId="7980FE5C" w14:textId="075052D3" w:rsidR="00667BD9" w:rsidRPr="00667BD9" w:rsidRDefault="00613CB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urgical record</w:t>
            </w:r>
          </w:p>
        </w:tc>
        <w:tc>
          <w:tcPr>
            <w:tcW w:w="986" w:type="dxa"/>
            <w:noWrap/>
            <w:hideMark/>
          </w:tcPr>
          <w:p w14:paraId="64AB0D60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4F69C535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77514D24" w14:textId="205E483E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ports</w:t>
            </w:r>
          </w:p>
        </w:tc>
        <w:tc>
          <w:tcPr>
            <w:tcW w:w="5282" w:type="dxa"/>
            <w:noWrap/>
            <w:hideMark/>
          </w:tcPr>
          <w:p w14:paraId="050951FF" w14:textId="49CC15F8" w:rsidR="00667BD9" w:rsidRPr="00667BD9" w:rsidRDefault="00613CB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diology report</w:t>
            </w:r>
          </w:p>
        </w:tc>
        <w:tc>
          <w:tcPr>
            <w:tcW w:w="986" w:type="dxa"/>
            <w:noWrap/>
            <w:hideMark/>
          </w:tcPr>
          <w:p w14:paraId="519B571D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10DAE6EE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7BF5BA5" w14:textId="759E80A1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ports</w:t>
            </w:r>
          </w:p>
        </w:tc>
        <w:tc>
          <w:tcPr>
            <w:tcW w:w="5282" w:type="dxa"/>
            <w:noWrap/>
            <w:hideMark/>
          </w:tcPr>
          <w:p w14:paraId="732B972A" w14:textId="6451D457" w:rsidR="00667BD9" w:rsidRPr="00667BD9" w:rsidRDefault="00613CB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ursing summary</w:t>
            </w:r>
          </w:p>
        </w:tc>
        <w:tc>
          <w:tcPr>
            <w:tcW w:w="986" w:type="dxa"/>
            <w:noWrap/>
            <w:hideMark/>
          </w:tcPr>
          <w:p w14:paraId="6A53185F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5250ED34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38D9F9F3" w14:textId="59872A56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ports</w:t>
            </w:r>
          </w:p>
        </w:tc>
        <w:tc>
          <w:tcPr>
            <w:tcW w:w="5282" w:type="dxa"/>
            <w:noWrap/>
            <w:hideMark/>
          </w:tcPr>
          <w:p w14:paraId="1D56AFAE" w14:textId="7C3B37D4" w:rsidR="00667BD9" w:rsidRPr="00667BD9" w:rsidRDefault="00613CB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her documents</w:t>
            </w:r>
          </w:p>
        </w:tc>
        <w:tc>
          <w:tcPr>
            <w:tcW w:w="986" w:type="dxa"/>
            <w:noWrap/>
            <w:hideMark/>
          </w:tcPr>
          <w:p w14:paraId="219E55DE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0012E8B8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05A8CFA4" w14:textId="6FF62FBF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383281B3" w14:textId="410DC58B" w:rsidR="00667BD9" w:rsidRPr="00667BD9" w:rsidRDefault="00613CBD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tal sign</w:t>
            </w:r>
          </w:p>
        </w:tc>
        <w:tc>
          <w:tcPr>
            <w:tcW w:w="986" w:type="dxa"/>
            <w:noWrap/>
            <w:hideMark/>
          </w:tcPr>
          <w:p w14:paraId="04A66F92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4984EBB3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7076828E" w14:textId="5CFD4917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0D7B65C5" w14:textId="7611CF7E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cial history</w:t>
            </w:r>
          </w:p>
        </w:tc>
        <w:tc>
          <w:tcPr>
            <w:tcW w:w="986" w:type="dxa"/>
            <w:noWrap/>
            <w:hideMark/>
          </w:tcPr>
          <w:p w14:paraId="51FBF222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2D11EF16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0B531AB5" w14:textId="54C054B0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0E343BB8" w14:textId="25D00ADD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ogress record</w:t>
            </w:r>
          </w:p>
        </w:tc>
        <w:tc>
          <w:tcPr>
            <w:tcW w:w="986" w:type="dxa"/>
            <w:noWrap/>
            <w:hideMark/>
          </w:tcPr>
          <w:p w14:paraId="04E3AA89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73896763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40DE401" w14:textId="012DFE3A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43F0B901" w14:textId="253A97EE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dical history</w:t>
            </w:r>
          </w:p>
        </w:tc>
        <w:tc>
          <w:tcPr>
            <w:tcW w:w="986" w:type="dxa"/>
            <w:noWrap/>
            <w:hideMark/>
          </w:tcPr>
          <w:p w14:paraId="04F62F83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11A2D305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79504702" w14:textId="00E61F9C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17C11649" w14:textId="2C9EAE3E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lood type</w:t>
            </w:r>
          </w:p>
        </w:tc>
        <w:tc>
          <w:tcPr>
            <w:tcW w:w="986" w:type="dxa"/>
            <w:noWrap/>
            <w:hideMark/>
          </w:tcPr>
          <w:p w14:paraId="65809A0D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2C637E13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E8628AE" w14:textId="09A661CA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6BD36816" w14:textId="5F119D2C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claration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of intention</w:t>
            </w:r>
          </w:p>
        </w:tc>
        <w:tc>
          <w:tcPr>
            <w:tcW w:w="986" w:type="dxa"/>
            <w:noWrap/>
            <w:hideMark/>
          </w:tcPr>
          <w:p w14:paraId="284CFBC5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07F2E30A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7FE859A4" w14:textId="20A15423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0FC3F85E" w14:textId="747A0B45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dication information</w:t>
            </w:r>
          </w:p>
        </w:tc>
        <w:tc>
          <w:tcPr>
            <w:tcW w:w="986" w:type="dxa"/>
            <w:noWrap/>
            <w:hideMark/>
          </w:tcPr>
          <w:p w14:paraId="6C1BF780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02DA474B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0BFC9BBA" w14:textId="0441B8CA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74EEDEAC" w14:textId="31529E9F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dical note</w:t>
            </w:r>
          </w:p>
        </w:tc>
        <w:tc>
          <w:tcPr>
            <w:tcW w:w="986" w:type="dxa"/>
            <w:noWrap/>
            <w:hideMark/>
          </w:tcPr>
          <w:p w14:paraId="0AE15DDB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167A0820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0AEDCC96" w14:textId="003EEBC3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5FCE3CC8" w14:textId="6627CABE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st result</w:t>
            </w:r>
          </w:p>
        </w:tc>
        <w:tc>
          <w:tcPr>
            <w:tcW w:w="986" w:type="dxa"/>
            <w:noWrap/>
            <w:hideMark/>
          </w:tcPr>
          <w:p w14:paraId="05FEAE86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19BEC96F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2966500" w14:textId="2958B599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3EADA5BD" w14:textId="3BD54810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oviding information</w:t>
            </w:r>
          </w:p>
        </w:tc>
        <w:tc>
          <w:tcPr>
            <w:tcW w:w="986" w:type="dxa"/>
            <w:noWrap/>
            <w:hideMark/>
          </w:tcPr>
          <w:p w14:paraId="26BC1D5A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5B60BEB1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47426298" w14:textId="413E62DC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58CD2EB2" w14:textId="4C1E1166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hysical measurement</w:t>
            </w:r>
          </w:p>
        </w:tc>
        <w:tc>
          <w:tcPr>
            <w:tcW w:w="986" w:type="dxa"/>
            <w:noWrap/>
            <w:hideMark/>
          </w:tcPr>
          <w:p w14:paraId="52853576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66452339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9806970" w14:textId="2FFE746F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3E59BF0F" w14:textId="7ED907E2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f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mily history</w:t>
            </w:r>
          </w:p>
        </w:tc>
        <w:tc>
          <w:tcPr>
            <w:tcW w:w="986" w:type="dxa"/>
            <w:noWrap/>
            <w:hideMark/>
          </w:tcPr>
          <w:p w14:paraId="14038655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1DAF62FA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05653254" w14:textId="689EBF75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16487438" w14:textId="1345ED8C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nsultation information</w:t>
            </w:r>
          </w:p>
        </w:tc>
        <w:tc>
          <w:tcPr>
            <w:tcW w:w="986" w:type="dxa"/>
            <w:noWrap/>
            <w:hideMark/>
          </w:tcPr>
          <w:p w14:paraId="749F488E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535EBC41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C74E02B" w14:textId="54308648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5AC8B92C" w14:textId="3FA63B1C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ntact address</w:t>
            </w:r>
          </w:p>
        </w:tc>
        <w:tc>
          <w:tcPr>
            <w:tcW w:w="986" w:type="dxa"/>
            <w:noWrap/>
            <w:hideMark/>
          </w:tcPr>
          <w:p w14:paraId="6174A805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3DAB88EC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7468EDCA" w14:textId="5CD44BDE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787758F6" w14:textId="0BDDEC0E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proofErr w:type="gramStart"/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st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of authors</w:t>
            </w:r>
          </w:p>
        </w:tc>
        <w:tc>
          <w:tcPr>
            <w:tcW w:w="986" w:type="dxa"/>
            <w:noWrap/>
            <w:hideMark/>
          </w:tcPr>
          <w:p w14:paraId="159CDBDE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0FD2908D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78B0A531" w14:textId="6739EC61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2BBE3260" w14:textId="21F18220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llergy</w:t>
            </w:r>
          </w:p>
        </w:tc>
        <w:tc>
          <w:tcPr>
            <w:tcW w:w="986" w:type="dxa"/>
            <w:noWrap/>
            <w:hideMark/>
          </w:tcPr>
          <w:p w14:paraId="3A9F642B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5C298D9A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1C003D47" w14:textId="6DC6363F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503B8E48" w14:textId="13FC1C4A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ctivities of daily living</w:t>
            </w:r>
          </w:p>
        </w:tc>
        <w:tc>
          <w:tcPr>
            <w:tcW w:w="986" w:type="dxa"/>
            <w:noWrap/>
            <w:hideMark/>
          </w:tcPr>
          <w:p w14:paraId="17CE308F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61DBFBDE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412A3ADE" w14:textId="1608E7DD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ace sheet</w:t>
            </w:r>
          </w:p>
        </w:tc>
        <w:tc>
          <w:tcPr>
            <w:tcW w:w="5282" w:type="dxa"/>
            <w:noWrap/>
            <w:hideMark/>
          </w:tcPr>
          <w:p w14:paraId="0C211C09" w14:textId="77777777" w:rsidR="00667BD9" w:rsidRPr="00667BD9" w:rsidRDefault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ACP</w:t>
            </w:r>
          </w:p>
        </w:tc>
        <w:tc>
          <w:tcPr>
            <w:tcW w:w="986" w:type="dxa"/>
            <w:noWrap/>
            <w:hideMark/>
          </w:tcPr>
          <w:p w14:paraId="6D3D4063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5E466A49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4F5A4EB0" w14:textId="6FAE6CDF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le list</w:t>
            </w:r>
          </w:p>
        </w:tc>
        <w:tc>
          <w:tcPr>
            <w:tcW w:w="5282" w:type="dxa"/>
            <w:noWrap/>
            <w:hideMark/>
          </w:tcPr>
          <w:p w14:paraId="56898403" w14:textId="64A3076B" w:rsidR="00667BD9" w:rsidRPr="00667BD9" w:rsidRDefault="001605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File list</w:t>
            </w:r>
          </w:p>
        </w:tc>
        <w:tc>
          <w:tcPr>
            <w:tcW w:w="986" w:type="dxa"/>
            <w:noWrap/>
            <w:hideMark/>
          </w:tcPr>
          <w:p w14:paraId="749A4B44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0333927F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07A54CE" w14:textId="5911101D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</w:p>
        </w:tc>
        <w:tc>
          <w:tcPr>
            <w:tcW w:w="5282" w:type="dxa"/>
            <w:noWrap/>
            <w:hideMark/>
          </w:tcPr>
          <w:p w14:paraId="10142A52" w14:textId="446544C4" w:rsidR="00667BD9" w:rsidRPr="00667BD9" w:rsidRDefault="00613C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i</w:t>
            </w:r>
            <w:r w:rsidRPr="00613CBD">
              <w:rPr>
                <w:rFonts w:ascii="Times New Roman" w:hAnsi="Times New Roman" w:cs="Times New Roman"/>
                <w:sz w:val="20"/>
                <w:szCs w:val="20"/>
              </w:rPr>
              <w:t>nfectious disease information</w:t>
            </w:r>
          </w:p>
        </w:tc>
        <w:tc>
          <w:tcPr>
            <w:tcW w:w="986" w:type="dxa"/>
            <w:noWrap/>
            <w:hideMark/>
          </w:tcPr>
          <w:p w14:paraId="70A84A34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4993F777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C87D14D" w14:textId="7685BCD4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Note</w:t>
            </w:r>
          </w:p>
        </w:tc>
        <w:tc>
          <w:tcPr>
            <w:tcW w:w="5282" w:type="dxa"/>
            <w:noWrap/>
            <w:hideMark/>
          </w:tcPr>
          <w:p w14:paraId="31755589" w14:textId="36DE9E33" w:rsidR="00667BD9" w:rsidRPr="00667BD9" w:rsidRDefault="00632A48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llergy</w:t>
            </w:r>
          </w:p>
        </w:tc>
        <w:tc>
          <w:tcPr>
            <w:tcW w:w="986" w:type="dxa"/>
            <w:noWrap/>
            <w:hideMark/>
          </w:tcPr>
          <w:p w14:paraId="7D5F3C29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7324B578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4C8972C3" w14:textId="703555A3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</w:p>
        </w:tc>
        <w:tc>
          <w:tcPr>
            <w:tcW w:w="5282" w:type="dxa"/>
            <w:noWrap/>
            <w:hideMark/>
          </w:tcPr>
          <w:p w14:paraId="50047735" w14:textId="1B5B0E0E" w:rsidR="00667BD9" w:rsidRPr="00667BD9" w:rsidRDefault="00632A48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sease name</w:t>
            </w:r>
          </w:p>
        </w:tc>
        <w:tc>
          <w:tcPr>
            <w:tcW w:w="986" w:type="dxa"/>
            <w:noWrap/>
            <w:hideMark/>
          </w:tcPr>
          <w:p w14:paraId="565E1A53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2793F6E9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1D9C1A7F" w14:textId="685969A7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</w:p>
        </w:tc>
        <w:tc>
          <w:tcPr>
            <w:tcW w:w="5282" w:type="dxa"/>
            <w:noWrap/>
            <w:hideMark/>
          </w:tcPr>
          <w:p w14:paraId="08B14DFC" w14:textId="737D8F67" w:rsidR="00667BD9" w:rsidRPr="00667BD9" w:rsidRDefault="00632A48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rogress note</w:t>
            </w:r>
          </w:p>
        </w:tc>
        <w:tc>
          <w:tcPr>
            <w:tcW w:w="986" w:type="dxa"/>
            <w:noWrap/>
            <w:hideMark/>
          </w:tcPr>
          <w:p w14:paraId="150979D7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7BC82F3F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72741F42" w14:textId="5F56B856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</w:p>
        </w:tc>
        <w:tc>
          <w:tcPr>
            <w:tcW w:w="5282" w:type="dxa"/>
            <w:noWrap/>
            <w:hideMark/>
          </w:tcPr>
          <w:p w14:paraId="6BE02647" w14:textId="2FE5144B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ursing record</w:t>
            </w:r>
          </w:p>
        </w:tc>
        <w:tc>
          <w:tcPr>
            <w:tcW w:w="986" w:type="dxa"/>
            <w:noWrap/>
            <w:hideMark/>
          </w:tcPr>
          <w:p w14:paraId="11296303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620E0D36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19C21E92" w14:textId="76E0C37B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</w:p>
        </w:tc>
        <w:tc>
          <w:tcPr>
            <w:tcW w:w="5282" w:type="dxa"/>
            <w:noWrap/>
            <w:hideMark/>
          </w:tcPr>
          <w:p w14:paraId="471B8E98" w14:textId="321C2876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tient summary</w:t>
            </w:r>
          </w:p>
        </w:tc>
        <w:tc>
          <w:tcPr>
            <w:tcW w:w="986" w:type="dxa"/>
            <w:noWrap/>
            <w:hideMark/>
          </w:tcPr>
          <w:p w14:paraId="073A48F8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215A6888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501DB685" w14:textId="61559EB1" w:rsidR="00667BD9" w:rsidRPr="00667BD9" w:rsidRDefault="00BE0E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</w:t>
            </w:r>
          </w:p>
        </w:tc>
        <w:tc>
          <w:tcPr>
            <w:tcW w:w="5282" w:type="dxa"/>
            <w:noWrap/>
            <w:hideMark/>
          </w:tcPr>
          <w:p w14:paraId="1EEFE75B" w14:textId="498E38F9" w:rsidR="00667BD9" w:rsidRPr="00667BD9" w:rsidRDefault="00290EC3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ther records</w:t>
            </w:r>
          </w:p>
        </w:tc>
        <w:tc>
          <w:tcPr>
            <w:tcW w:w="986" w:type="dxa"/>
            <w:noWrap/>
            <w:hideMark/>
          </w:tcPr>
          <w:p w14:paraId="748B5C22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43A154E7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468FDB4" w14:textId="30087CB7" w:rsidR="00667BD9" w:rsidRPr="00667BD9" w:rsidRDefault="00822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rt</w:t>
            </w:r>
            <w:r w:rsidR="00E369FC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splay</w:t>
            </w:r>
          </w:p>
        </w:tc>
        <w:tc>
          <w:tcPr>
            <w:tcW w:w="5282" w:type="dxa"/>
            <w:noWrap/>
            <w:hideMark/>
          </w:tcPr>
          <w:p w14:paraId="6AD9A320" w14:textId="57185987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tal sign</w:t>
            </w:r>
          </w:p>
        </w:tc>
        <w:tc>
          <w:tcPr>
            <w:tcW w:w="986" w:type="dxa"/>
            <w:noWrap/>
            <w:hideMark/>
          </w:tcPr>
          <w:p w14:paraId="3A54006E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4926BDA2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1F42ECB3" w14:textId="714E25B8" w:rsidR="00667BD9" w:rsidRPr="00667BD9" w:rsidRDefault="00822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rt</w:t>
            </w:r>
            <w:r w:rsidR="00E369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splay</w:t>
            </w:r>
          </w:p>
        </w:tc>
        <w:tc>
          <w:tcPr>
            <w:tcW w:w="5282" w:type="dxa"/>
            <w:noWrap/>
            <w:hideMark/>
          </w:tcPr>
          <w:p w14:paraId="657F4D24" w14:textId="736385EC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dometer chart</w:t>
            </w:r>
          </w:p>
        </w:tc>
        <w:tc>
          <w:tcPr>
            <w:tcW w:w="986" w:type="dxa"/>
            <w:noWrap/>
            <w:hideMark/>
          </w:tcPr>
          <w:p w14:paraId="5FBF4E2B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19D3CCA6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E45CCE9" w14:textId="3CB546DF" w:rsidR="00667BD9" w:rsidRPr="00667BD9" w:rsidRDefault="00822B9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hart</w:t>
            </w:r>
            <w:r w:rsidR="00E369F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display</w:t>
            </w:r>
          </w:p>
        </w:tc>
        <w:tc>
          <w:tcPr>
            <w:tcW w:w="5282" w:type="dxa"/>
            <w:noWrap/>
            <w:hideMark/>
          </w:tcPr>
          <w:p w14:paraId="06D2F76A" w14:textId="03485C34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xercise intensity chart</w:t>
            </w:r>
          </w:p>
        </w:tc>
        <w:tc>
          <w:tcPr>
            <w:tcW w:w="986" w:type="dxa"/>
            <w:noWrap/>
            <w:hideMark/>
          </w:tcPr>
          <w:p w14:paraId="666A5F38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</w:p>
        </w:tc>
      </w:tr>
      <w:tr w:rsidR="00667BD9" w:rsidRPr="00667BD9" w14:paraId="04756645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D5EC5F5" w14:textId="5C6DF8C4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mmary view</w:t>
            </w:r>
          </w:p>
        </w:tc>
        <w:tc>
          <w:tcPr>
            <w:tcW w:w="5282" w:type="dxa"/>
            <w:noWrap/>
            <w:hideMark/>
          </w:tcPr>
          <w:p w14:paraId="67DD370C" w14:textId="3AD54ADE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</w:t>
            </w:r>
            <w:r w:rsidR="00860BB9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ummary view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p</w:t>
            </w:r>
            <w:r w:rsidR="00BE0EC2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rescript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86" w:type="dxa"/>
            <w:noWrap/>
            <w:hideMark/>
          </w:tcPr>
          <w:p w14:paraId="2C95A8B1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51DFC7DD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6E121FC" w14:textId="65B8CCC4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mmary view</w:t>
            </w:r>
          </w:p>
        </w:tc>
        <w:tc>
          <w:tcPr>
            <w:tcW w:w="5282" w:type="dxa"/>
            <w:noWrap/>
            <w:hideMark/>
          </w:tcPr>
          <w:p w14:paraId="25E18DE0" w14:textId="52F1E65D" w:rsidR="00667BD9" w:rsidRPr="00E369FC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</w:t>
            </w:r>
            <w:r w:rsidR="00860BB9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ummary view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p</w:t>
            </w:r>
            <w:r w:rsidR="00BE0EC2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rescription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nd i</w:t>
            </w:r>
            <w:r w:rsidR="00860BB9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njec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86" w:type="dxa"/>
            <w:noWrap/>
            <w:hideMark/>
          </w:tcPr>
          <w:p w14:paraId="590C8F3C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7B31321E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110345AD" w14:textId="41D6637D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mmary view</w:t>
            </w:r>
          </w:p>
        </w:tc>
        <w:tc>
          <w:tcPr>
            <w:tcW w:w="5282" w:type="dxa"/>
            <w:noWrap/>
            <w:hideMark/>
          </w:tcPr>
          <w:p w14:paraId="4594AFE6" w14:textId="7C8A531E" w:rsidR="00667BD9" w:rsidRPr="00E369FC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</w:t>
            </w:r>
            <w:r w:rsidR="00860BB9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ummary view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</w:t>
            </w:r>
            <w:r w:rsidR="00726D54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t</w:t>
            </w:r>
            <w:r w:rsidR="00726D54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ime series of t</w:t>
            </w:r>
            <w:r w:rsidR="00BE0EC2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est results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86" w:type="dxa"/>
            <w:noWrap/>
            <w:hideMark/>
          </w:tcPr>
          <w:p w14:paraId="742CF147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5DDF90B6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295C9685" w14:textId="1267C36F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mmary view</w:t>
            </w:r>
          </w:p>
        </w:tc>
        <w:tc>
          <w:tcPr>
            <w:tcW w:w="5282" w:type="dxa"/>
            <w:noWrap/>
            <w:hideMark/>
          </w:tcPr>
          <w:p w14:paraId="60073C43" w14:textId="18823CC3" w:rsidR="00667BD9" w:rsidRPr="00667BD9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</w:t>
            </w:r>
            <w:r w:rsidR="00860BB9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ummary view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t</w:t>
            </w:r>
            <w:r w:rsidR="00BE0EC2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est results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）</w:t>
            </w:r>
          </w:p>
        </w:tc>
        <w:tc>
          <w:tcPr>
            <w:tcW w:w="986" w:type="dxa"/>
            <w:noWrap/>
            <w:hideMark/>
          </w:tcPr>
          <w:p w14:paraId="109FCF47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667BD9" w:rsidRPr="00667BD9" w14:paraId="519E4DC3" w14:textId="77777777" w:rsidTr="00BE0EC2">
        <w:trPr>
          <w:trHeight w:hRule="exact" w:val="312"/>
        </w:trPr>
        <w:tc>
          <w:tcPr>
            <w:tcW w:w="2226" w:type="dxa"/>
            <w:noWrap/>
            <w:hideMark/>
          </w:tcPr>
          <w:p w14:paraId="64BF7F9D" w14:textId="5B15AC2D" w:rsidR="00667BD9" w:rsidRPr="00667BD9" w:rsidRDefault="00860B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ummary view</w:t>
            </w:r>
          </w:p>
        </w:tc>
        <w:tc>
          <w:tcPr>
            <w:tcW w:w="5282" w:type="dxa"/>
            <w:noWrap/>
            <w:hideMark/>
          </w:tcPr>
          <w:p w14:paraId="218FA0A6" w14:textId="434F1D93" w:rsidR="00667BD9" w:rsidRPr="00E369FC" w:rsidRDefault="00E369FC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s</w:t>
            </w:r>
            <w:r w:rsidR="00860BB9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ummary view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p</w:t>
            </w:r>
            <w:r w:rsidR="00BE0EC2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rescription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and t</w:t>
            </w:r>
            <w:r w:rsidR="00BE0EC2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est results</w:t>
            </w:r>
            <w: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986" w:type="dxa"/>
            <w:noWrap/>
            <w:hideMark/>
          </w:tcPr>
          <w:p w14:paraId="1E12C863" w14:textId="77777777" w:rsidR="00667BD9" w:rsidRPr="00667BD9" w:rsidRDefault="00667BD9" w:rsidP="00667B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7BD9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</w:tr>
    </w:tbl>
    <w:p w14:paraId="55F59982" w14:textId="1F08BD37" w:rsidR="009F5C6F" w:rsidRPr="0060538E" w:rsidRDefault="00322BC4" w:rsidP="00813EE3">
      <w:pPr>
        <w:rPr>
          <w:rFonts w:ascii="Times New Roman" w:hAnsi="Times New Roman" w:cs="Times New Roman"/>
          <w:sz w:val="20"/>
          <w:szCs w:val="20"/>
          <w:lang w:eastAsia="ja-JP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eastAsia="ja-JP"/>
        </w:rPr>
        <w:t>a</w:t>
      </w:r>
      <w:r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 Content</w:t>
      </w:r>
      <w:proofErr w:type="gramEnd"/>
      <w:r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 that </w:t>
      </w:r>
      <w:r>
        <w:rPr>
          <w:rFonts w:ascii="Times New Roman" w:hAnsi="Times New Roman" w:cs="Times New Roman"/>
          <w:sz w:val="20"/>
          <w:szCs w:val="20"/>
          <w:lang w:eastAsia="ja-JP"/>
        </w:rPr>
        <w:t>corresponds</w:t>
      </w:r>
      <w:r>
        <w:rPr>
          <w:rFonts w:ascii="Times New Roman" w:hAnsi="Times New Roman" w:cs="Times New Roman" w:hint="eastAsia"/>
          <w:sz w:val="20"/>
          <w:szCs w:val="20"/>
          <w:lang w:eastAsia="ja-JP"/>
        </w:rPr>
        <w:t xml:space="preserve"> to 3D6I is indicated as 1, and content that does not correspond is indicated as 0.</w:t>
      </w:r>
    </w:p>
    <w:sectPr w:rsidR="009F5C6F" w:rsidRPr="006053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54CEEE" w14:textId="77777777" w:rsidR="000979EC" w:rsidRDefault="000979EC" w:rsidP="00052661">
      <w:pPr>
        <w:spacing w:after="0"/>
      </w:pPr>
      <w:r>
        <w:separator/>
      </w:r>
    </w:p>
  </w:endnote>
  <w:endnote w:type="continuationSeparator" w:id="0">
    <w:p w14:paraId="2207619F" w14:textId="77777777" w:rsidR="000979EC" w:rsidRDefault="000979EC" w:rsidP="0005266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FAE27F" w14:textId="77777777" w:rsidR="000979EC" w:rsidRDefault="000979EC" w:rsidP="00052661">
      <w:pPr>
        <w:spacing w:after="0"/>
      </w:pPr>
      <w:r>
        <w:separator/>
      </w:r>
    </w:p>
  </w:footnote>
  <w:footnote w:type="continuationSeparator" w:id="0">
    <w:p w14:paraId="79373A39" w14:textId="77777777" w:rsidR="000979EC" w:rsidRDefault="000979EC" w:rsidP="0005266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D21"/>
    <w:rsid w:val="00012292"/>
    <w:rsid w:val="00014481"/>
    <w:rsid w:val="00052661"/>
    <w:rsid w:val="000979EC"/>
    <w:rsid w:val="000E3D21"/>
    <w:rsid w:val="0016054D"/>
    <w:rsid w:val="002071AC"/>
    <w:rsid w:val="00290EC3"/>
    <w:rsid w:val="002A7886"/>
    <w:rsid w:val="00316CAE"/>
    <w:rsid w:val="00322BC4"/>
    <w:rsid w:val="004B640F"/>
    <w:rsid w:val="005A03CA"/>
    <w:rsid w:val="0060538E"/>
    <w:rsid w:val="00613CBD"/>
    <w:rsid w:val="006323A8"/>
    <w:rsid w:val="00632A48"/>
    <w:rsid w:val="00667BD9"/>
    <w:rsid w:val="006842FC"/>
    <w:rsid w:val="00706772"/>
    <w:rsid w:val="00726D54"/>
    <w:rsid w:val="00757F29"/>
    <w:rsid w:val="00813EE3"/>
    <w:rsid w:val="00822B9A"/>
    <w:rsid w:val="00860BB9"/>
    <w:rsid w:val="00880F52"/>
    <w:rsid w:val="008A534C"/>
    <w:rsid w:val="008C343B"/>
    <w:rsid w:val="00917927"/>
    <w:rsid w:val="009F5C6F"/>
    <w:rsid w:val="00B06B9A"/>
    <w:rsid w:val="00BA1252"/>
    <w:rsid w:val="00BE0EC2"/>
    <w:rsid w:val="00C46F32"/>
    <w:rsid w:val="00D9577F"/>
    <w:rsid w:val="00DC7188"/>
    <w:rsid w:val="00E369FC"/>
    <w:rsid w:val="00E74063"/>
    <w:rsid w:val="00E82BCB"/>
    <w:rsid w:val="00ED0143"/>
    <w:rsid w:val="00ED6430"/>
    <w:rsid w:val="00F40074"/>
    <w:rsid w:val="00F42C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723E94"/>
  <w15:chartTrackingRefBased/>
  <w15:docId w15:val="{CEB15D22-50FE-48DB-9A7A-9D7BFB48D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52661"/>
    <w:pPr>
      <w:spacing w:after="200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2661"/>
    <w:pPr>
      <w:widowControl w:val="0"/>
      <w:tabs>
        <w:tab w:val="center" w:pos="4252"/>
        <w:tab w:val="right" w:pos="8504"/>
      </w:tabs>
      <w:snapToGrid w:val="0"/>
      <w:spacing w:after="0"/>
      <w:jc w:val="both"/>
    </w:pPr>
    <w:rPr>
      <w:kern w:val="2"/>
      <w:sz w:val="21"/>
      <w:szCs w:val="22"/>
      <w:lang w:eastAsia="ja-JP"/>
    </w:rPr>
  </w:style>
  <w:style w:type="character" w:customStyle="1" w:styleId="a4">
    <w:name w:val="ヘッダー (文字)"/>
    <w:basedOn w:val="a0"/>
    <w:link w:val="a3"/>
    <w:uiPriority w:val="99"/>
    <w:rsid w:val="00052661"/>
  </w:style>
  <w:style w:type="paragraph" w:styleId="a5">
    <w:name w:val="footer"/>
    <w:basedOn w:val="a"/>
    <w:link w:val="a6"/>
    <w:uiPriority w:val="99"/>
    <w:unhideWhenUsed/>
    <w:rsid w:val="00052661"/>
    <w:pPr>
      <w:widowControl w:val="0"/>
      <w:tabs>
        <w:tab w:val="center" w:pos="4252"/>
        <w:tab w:val="right" w:pos="8504"/>
      </w:tabs>
      <w:snapToGrid w:val="0"/>
      <w:spacing w:after="0"/>
      <w:jc w:val="both"/>
    </w:pPr>
    <w:rPr>
      <w:kern w:val="2"/>
      <w:sz w:val="21"/>
      <w:szCs w:val="22"/>
      <w:lang w:eastAsia="ja-JP"/>
    </w:rPr>
  </w:style>
  <w:style w:type="character" w:customStyle="1" w:styleId="a6">
    <w:name w:val="フッター (文字)"/>
    <w:basedOn w:val="a0"/>
    <w:link w:val="a5"/>
    <w:uiPriority w:val="99"/>
    <w:rsid w:val="00052661"/>
  </w:style>
  <w:style w:type="table" w:customStyle="1" w:styleId="Table">
    <w:name w:val="Table"/>
    <w:semiHidden/>
    <w:unhideWhenUsed/>
    <w:qFormat/>
    <w:rsid w:val="00052661"/>
    <w:pPr>
      <w:spacing w:after="200"/>
    </w:pPr>
    <w:rPr>
      <w:kern w:val="0"/>
      <w:sz w:val="24"/>
      <w:szCs w:val="24"/>
      <w:lang w:eastAsia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table" w:styleId="a7">
    <w:name w:val="Table Grid"/>
    <w:basedOn w:val="a1"/>
    <w:uiPriority w:val="39"/>
    <w:rsid w:val="00052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1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9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2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Suzumoto</dc:creator>
  <cp:keywords/>
  <dc:description/>
  <cp:lastModifiedBy>suzumoto.jun.64z@st.kyoto-u.ac.jp</cp:lastModifiedBy>
  <cp:revision>11</cp:revision>
  <dcterms:created xsi:type="dcterms:W3CDTF">2024-01-29T03:54:00Z</dcterms:created>
  <dcterms:modified xsi:type="dcterms:W3CDTF">2025-03-02T12:36:00Z</dcterms:modified>
</cp:coreProperties>
</file>